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09754" w14:textId="45670EC1" w:rsidR="00B00AF3" w:rsidRDefault="00B00AF3" w:rsidP="00F05E8E">
      <w:pPr>
        <w:pStyle w:val="Heading1"/>
      </w:pPr>
      <w:bookmarkStart w:id="0" w:name="_Toc158712442"/>
      <w:bookmarkStart w:id="1" w:name="_Toc158712986"/>
      <w:r w:rsidRPr="00F05E8E">
        <w:rPr>
          <w:rStyle w:val="Heading1Char"/>
        </w:rPr>
        <w:t xml:space="preserve">Supplementary File </w:t>
      </w:r>
      <w:r w:rsidR="00F05E8E">
        <w:rPr>
          <w:rStyle w:val="Heading1Char"/>
        </w:rPr>
        <w:t>7</w:t>
      </w:r>
      <w:r w:rsidRPr="00F05E8E">
        <w:rPr>
          <w:rStyle w:val="Heading1Char"/>
        </w:rPr>
        <w:t>.</w:t>
      </w:r>
      <w:r>
        <w:t xml:space="preserve"> Numeric values of incidence rates with 95% confidence intervals corresponding to Figure 5</w:t>
      </w:r>
      <w:bookmarkEnd w:id="0"/>
      <w:bookmarkEnd w:id="1"/>
    </w:p>
    <w:p w14:paraId="2912DB60" w14:textId="7443EA99" w:rsidR="008C5026" w:rsidRPr="008C5026" w:rsidRDefault="008C5026" w:rsidP="008C5026">
      <w:pPr>
        <w:pStyle w:val="Heading4"/>
      </w:pPr>
      <w:bookmarkStart w:id="2" w:name="_Toc158712987"/>
      <w:r>
        <w:t>Supplementary Table 7. Numeric values of incidence rates with 95% confidence intervals corresponding to Figure 5</w:t>
      </w:r>
      <w:bookmarkEnd w:id="2"/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52"/>
        <w:gridCol w:w="1559"/>
        <w:gridCol w:w="1925"/>
        <w:gridCol w:w="1701"/>
        <w:gridCol w:w="1701"/>
        <w:gridCol w:w="868"/>
        <w:gridCol w:w="1842"/>
        <w:gridCol w:w="1178"/>
      </w:tblGrid>
      <w:tr w:rsidR="00E52783" w:rsidRPr="00073EEF" w14:paraId="60E37117" w14:textId="77777777" w:rsidTr="00774E55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B97FB2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E64B0FF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# ev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E6FE9A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 years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3C23D39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ncidence </w:t>
            </w:r>
          </w:p>
          <w:p w14:paraId="5DB3A765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per 100000 </w:t>
            </w:r>
            <w:proofErr w:type="spellStart"/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s</w:t>
            </w:r>
            <w:proofErr w:type="spellEnd"/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29B8EA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5% CI </w:t>
            </w:r>
          </w:p>
          <w:p w14:paraId="6BA7C012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bou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0754B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5% CI </w:t>
            </w:r>
          </w:p>
          <w:p w14:paraId="6420705F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bound</w:t>
            </w:r>
          </w:p>
        </w:tc>
        <w:tc>
          <w:tcPr>
            <w:tcW w:w="853" w:type="dxa"/>
          </w:tcPr>
          <w:p w14:paraId="4B83DA35" w14:textId="0A9C80DD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56FA19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base</w:t>
            </w:r>
          </w:p>
        </w:tc>
        <w:tc>
          <w:tcPr>
            <w:tcW w:w="1193" w:type="dxa"/>
          </w:tcPr>
          <w:p w14:paraId="4FC55890" w14:textId="77777777" w:rsidR="00E52783" w:rsidRPr="00073EEF" w:rsidRDefault="00E52783" w:rsidP="00774E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e sector</w:t>
            </w:r>
          </w:p>
        </w:tc>
      </w:tr>
      <w:tr w:rsidR="00073EEF" w:rsidRPr="00073EEF" w14:paraId="538BCAE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9E4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EE9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34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53A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3952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BD6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12.7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EF7C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86.6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561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38.99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4189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B5E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EE60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06E16B58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AFE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078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86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EBB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0589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6FE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61.3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A88A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29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F83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93.39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425A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6E8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1ED1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0AFE441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B63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D62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F63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1223.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06E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2.2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A8A5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1.0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EA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3.95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BAC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96A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B7D2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37A4922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4C9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4BE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869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2398.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DB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12.0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C91C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68.4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D9C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56.32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9AE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747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7F08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39578CD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248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55F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4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A9E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7399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828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4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F321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66.3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15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3.1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31B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834C" w14:textId="44F6CA4E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3E9A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63719C9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513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E33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53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1B1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5030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ED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49.7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60D1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22.6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914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76.9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248E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A65A" w14:textId="24CDDE21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19B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78FD4C5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7C3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D28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9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536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0618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4FE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1.4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2574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0.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BF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2.39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B70A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3EB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AAA1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530D85B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80C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C7D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1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194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3084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D65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21.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4AD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0.4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353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33.63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7E01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B88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2F06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739B306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D54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056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957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9806.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D30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.84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DE8F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0.17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5C3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6.148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55F3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664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B36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2C162B9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B3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748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2BE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6415.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045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0.31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D7BB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3.5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E9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7.693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DF6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27D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86B3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461FF19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4CE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94C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AC7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8924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91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770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7AB8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100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2F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5190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3C49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0009" w14:textId="13B72418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341C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0F5F689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4C4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ECC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811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570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E6F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.91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F273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4.54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07A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.357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F903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C87" w14:textId="6A700FC3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39E5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28624E1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7C9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4E4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5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ADB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7477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40F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15.5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C046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93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673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37.91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2733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E52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91EE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5B49352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C21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8CA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45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A12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805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681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52.8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08ED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25.6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202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80.15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E712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8C8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618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686CCF4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5DF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06A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1A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9176.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675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4.48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F306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8.74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90F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0.854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5704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126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846B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66523AB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2AD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2F8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155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4382.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B4A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21.3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F27E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8.0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AC1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55.37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5543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400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1576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47B51CDB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8E4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702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7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C462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4672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224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75.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920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1.3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F59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88.73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569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2742" w14:textId="382F9E9B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1F15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2698A2B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CD8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C6C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8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606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3421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C5D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12.1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F264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91.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C6C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32.32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5DCD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28ED" w14:textId="772F2C7E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FCE4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2F350EE4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90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393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BF0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3699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7DC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.19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64C0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1.7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662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2.72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E0C2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14D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AEE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75BF833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18F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C6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2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38A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8491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244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0.89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A87D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4.03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367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7.826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B4F6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993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F2C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3533B82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8CE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80B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BD8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3955.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B89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784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680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.895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83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2989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0C77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32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9342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3E74BBE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A7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46F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4A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4801.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594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.44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B19F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595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E76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.8580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D4FF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29C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A5A3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04BA2CD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CD1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81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7BD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313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C25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6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6732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617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90C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8477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F042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2E5A" w14:textId="6D538A53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F24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63776C0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4B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05E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4B4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599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0DF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28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2F1F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553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12E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1043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5321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73D3" w14:textId="2E94D6E1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8581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47B8AAA0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18F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AB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C79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9375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FDF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725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CE3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895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D38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2156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1705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21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3F98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47731E50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9C4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6B8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659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9293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728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984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4A93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171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8CB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4021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EBA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287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E90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3B0ED2B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CEB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DCD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DB3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4499.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F45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855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5B21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8335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AE9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5136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CCF9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B90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F1D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7D60167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A9E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59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797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5815.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BDB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386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62BF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773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1F9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5795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3A54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37B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C33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57CAC169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3EE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21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891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368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C1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50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4CA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82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5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1427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97E7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2A66" w14:textId="02A75B5D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54C3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2A6B561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BFA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095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084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2726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8C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1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1FFC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21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E3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632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A1CF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C815" w14:textId="72D8CB80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9A8B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59DD85D0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AA3B" w14:textId="6A2186FE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946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9D0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6102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707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995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7EF6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.408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07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.6474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12AE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8D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4A6B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4F0B894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5EA5" w14:textId="1A4459EF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B0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EEB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6356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D9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19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DD46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949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561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5086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7B94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5A6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+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4C0F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42EE206D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BEC3" w14:textId="2C55E925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F62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788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165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B3E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736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F398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903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A1B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1971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EFA1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3E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D05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6D79523E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BD61" w14:textId="3DD8CDDD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0C8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6C2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3265.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47E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459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704B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9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7F5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0018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E733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D94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85F9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0D7FE9DE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FB8C" w14:textId="60F2959A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20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098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6953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192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929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8748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308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97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6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DDDD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BF64" w14:textId="6944C0D8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2541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1C450D64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AD61" w14:textId="327891AB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6A3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4D5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0190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291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05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46EC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893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F28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3062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7194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C840" w14:textId="5F6A73FE" w:rsidR="00073EEF" w:rsidRPr="00073EEF" w:rsidRDefault="002A5ABD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F1FD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073EEF" w:rsidRPr="00073EEF" w14:paraId="70EC8F6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751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E34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C2B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4523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98F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3.41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0994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1.65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8A4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5.296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90DE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F710" w14:textId="7CA4D1BF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0F7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1E65AAB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834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611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126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367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480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0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58CF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04.5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9CD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6.38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9D32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39FC" w14:textId="1E865194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B68F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450EC128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D4B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7C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A09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574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997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73.8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3726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38.5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CE6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09.37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24DD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C21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3B54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3AECACE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FD3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E19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8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C5F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6439.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23B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07.6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301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58.6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30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56.89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068A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DC5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3555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9F6E1AF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5D9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AE5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3D4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2594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B80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8.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96E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0.1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571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6.05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40A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606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BDE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554FAD9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AB1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C4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47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48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5030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18B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2.1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257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80.7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97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03.62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DB5A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987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91FA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2FD56E9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8F7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580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5E1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372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4AF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34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376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673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66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1315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427A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FDAD" w14:textId="34FD0B9A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AA9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4603723B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947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0A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C5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767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BB2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.172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F648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.868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E3C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.5866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EA3A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1D03" w14:textId="6A612D26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7A4A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4216FE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0EB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33D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273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851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D1E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111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866D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809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B48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6298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0782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892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30D4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5DCDC8B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D3B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108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37A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121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D4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.084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62D8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.082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743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.2957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377B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1A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B0D6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4D6BD957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D2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60A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3B2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3576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993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.56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CBF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.51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A1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.638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1F5E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7B3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D31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796DABA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B8F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DE2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D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6383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173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5.93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3A55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3.2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42E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8.607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1EC7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373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83CB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37EE84CB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96A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CB0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71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9336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1F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6.65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7F2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8.22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2E9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5.201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93EA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9647" w14:textId="0E8140A3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6224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4797FF7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28A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5E6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065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966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BDB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7.3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98A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5.07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5C0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9.672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FE4F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8817" w14:textId="083F2D93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1AD7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C063565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B7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9E5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D24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570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F9B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0.5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4B33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6.2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988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5.07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35DF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883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0AEF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40939A9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5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A59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1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7DC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827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1E2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22.8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5354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88.7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E6F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57.2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D98F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68B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C4E0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3F6991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ABD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075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8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2D5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0994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13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4.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5FC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8.91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B8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0.661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9EFF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E5A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2370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1D38814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812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18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5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63B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2541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927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71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66B6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61.9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056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80.28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399C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8B8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8E69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1830A99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0A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F8C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26C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4403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AD9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253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032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955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B67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6636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9699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A908" w14:textId="4ED11532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86B1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72F1740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0E9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CA4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24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7109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442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045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5862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18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54E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178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E918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0A2" w14:textId="5FF7AF5D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064A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3B16EF2D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9D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1FE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D91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424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A1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3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8EE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413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538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14321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A8D8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2BB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DE3B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613EB299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748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31F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D9F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916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DCD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657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093D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176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B5B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3479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BE4B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23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8BC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1059014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7A0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9F0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E81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8815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DA0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49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A1B4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75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543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2584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A2DA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5D4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8DDF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7C99537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273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065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8C5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3320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3FF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434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C61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190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6F5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7110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F1F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721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E59D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14320715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C54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5F4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235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0716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B69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49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CEEA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10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BC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152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250B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6AF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8B5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0DE9C96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732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F7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91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7997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40E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32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FE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5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FE3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49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A9DE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7E2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9EEC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5D2C2C6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DD25" w14:textId="008800AA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B50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862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3701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C5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203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5155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86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268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2326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41D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B62" w14:textId="33EE3CF9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A53C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20CBBCA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D0C7" w14:textId="756468BA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15D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D81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7233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967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468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B58F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789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2B5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2584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39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1EDE" w14:textId="56CA829D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r w:rsidR="002A5AB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D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2F48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2CE807D7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414F" w14:textId="6BE10986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3ED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122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216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3DA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823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278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643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E0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2213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3DC1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C7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1BAC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34E65185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93E0" w14:textId="6A5E08DA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F13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641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979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73C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216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502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380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595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2640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294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DF6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PCI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A74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747431AB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25B9" w14:textId="29952472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EBD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9BC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6328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12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99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F6B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967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909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54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AB1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520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21BE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119C896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7066" w14:textId="7FC53855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B58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9F9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4662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0EB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488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4325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571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B54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4375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6C84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10F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PRD </w:t>
            </w:r>
            <w:proofErr w:type="spellStart"/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um</w:t>
            </w:r>
            <w:proofErr w:type="spellEnd"/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D2D3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ary care</w:t>
            </w:r>
          </w:p>
        </w:tc>
      </w:tr>
      <w:tr w:rsidR="00073EEF" w:rsidRPr="00073EEF" w14:paraId="49FE65D7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CF8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E64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71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705.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61A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5.24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7061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3.0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447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9.925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C9E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D49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7ED1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28D30C27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B99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3FC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928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8195.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F0F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2.67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EAB2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1.11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7BE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6.503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59E5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3DA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4FA4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1FA44A9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063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41D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01D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1603.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7C8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2.10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10DF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4.86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4D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0.152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A6EC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8DF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D60B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6E2ACC70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2A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605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AD6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7738.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A41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8.64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08F8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7.76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013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0.328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E664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C70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F10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14A3A024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D6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09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82D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014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109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47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494E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716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DA2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363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B01C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1F0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7430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A53422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3FD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44B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E9C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8603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AA0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494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84E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992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6AA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1243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AB98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56E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F5E5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3D90A2AD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2A3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409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A45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052.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BD2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.21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E23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9.1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333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9.707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0C8D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215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BF20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2C01CA1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A02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328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C1E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048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8D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.11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BD4B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1.63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73C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6.798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4FB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345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EAA8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69A1B483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09F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C76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F03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1005.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7B1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104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6F64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57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ED9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4136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288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DED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3466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05FB5A7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FB8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402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4D5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36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E4A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774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7DEC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533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E7F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7624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48B4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049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C56D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743E0740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F04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EA1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831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422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E47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11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3958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165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F52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2039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6869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B82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4AEA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690FEAB0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0B6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5B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B77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122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734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922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F4DF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436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629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5374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8B8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0C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82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54A2F8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3F0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AD6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306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742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573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2.29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15A1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9.38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8D2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7.700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61F2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236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86F7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443AE1A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55F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852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B5A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752.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BA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0.5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846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1.1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491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2.13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4304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1EE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3E2A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2936021F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C9D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E33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ACD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4680.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D25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.42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926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7.07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EBA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4.549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0959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FB4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0A85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8BE6578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18C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83D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4D6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7405.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A1B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5.35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DCAE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9.37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456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2.084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C393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C0A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BBA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4F043E8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8AD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BA5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749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351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0FB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2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5B2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446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391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2195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30C1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A02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4C5A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49FF8867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EEC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22E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BC8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8857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9B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488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63A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72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6FA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383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C5B2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6F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EC81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217E4C6B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B40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5DD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C1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197.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B94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802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C1E2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687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82D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4644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494C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56E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DE59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C685D37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67F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109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E52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122.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25D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425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3A20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925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39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.1464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6AF8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DE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EB66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5C8B415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F1F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EC5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D4B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2192.3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6E2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035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CFFA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117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28F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0541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9802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1C0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0E83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3D270BE5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756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C55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19F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7623.5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D6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604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4DCD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723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A1B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2423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EA3E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ED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A1C9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72268D44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178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468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4A2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808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EBA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465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00B1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642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308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6992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03CE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400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246E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16B0F54B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4DE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C25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C13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4084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5D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53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6A758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683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E81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7130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962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237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2303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36B24BF1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F80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8D0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AAF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8812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CD40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70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C0B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360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8D6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4667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B004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D61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148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3A795AF9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3F3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9CB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E4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4819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637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43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E37E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48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969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965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90A1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9E6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B95A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D60707D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CF7B" w14:textId="7721D58C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976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E53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0621.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566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.06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E0A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.636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65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.962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0F14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31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6F0C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080636FE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5608" w14:textId="6DBA6351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5CF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D3A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818.6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C34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338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E0A9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052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9C5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.85249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0CE0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343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SIS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81E7C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52AF3556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6DBC" w14:textId="4C019A2A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BFB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3B47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1060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048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78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CB4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348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E53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012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A5B7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BA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35E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6F88F952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0F2B" w14:textId="0D5F6A43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9FD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DB6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70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083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620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00F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01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311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9002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60B8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829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O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2F18A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1006876C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B5D9" w14:textId="5AA03B79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37CD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71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4637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779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212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58524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9017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9323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6619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6967B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D4AF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1BE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  <w:tr w:rsidR="00073EEF" w:rsidRPr="00073EEF" w14:paraId="424A5A3A" w14:textId="77777777" w:rsidTr="00073EEF">
        <w:trPr>
          <w:trHeight w:val="29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028A" w14:textId="0B5BB420" w:rsidR="00073EEF" w:rsidRPr="00073EEF" w:rsidRDefault="00B862E7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4CD6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8C6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91731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288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58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97ADE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59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5691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8627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4A9D5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09D9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M</w:t>
            </w: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AAFE2" w14:textId="77777777" w:rsidR="00073EEF" w:rsidRPr="00073EEF" w:rsidRDefault="00073EEF" w:rsidP="00073E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73E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condary care</w:t>
            </w:r>
          </w:p>
        </w:tc>
      </w:tr>
    </w:tbl>
    <w:p w14:paraId="710C31BD" w14:textId="77777777" w:rsidR="00B00AF3" w:rsidRDefault="00B00AF3" w:rsidP="00B00AF3"/>
    <w:p w14:paraId="368A83F2" w14:textId="77777777" w:rsidR="00B00AF3" w:rsidRPr="006872E8" w:rsidRDefault="00B00AF3">
      <w:pPr>
        <w:rPr>
          <w:sz w:val="22"/>
          <w:szCs w:val="22"/>
        </w:rPr>
      </w:pPr>
    </w:p>
    <w:sectPr w:rsidR="00B00AF3" w:rsidRPr="006872E8" w:rsidSect="006872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E8"/>
    <w:rsid w:val="000407CE"/>
    <w:rsid w:val="00073EEF"/>
    <w:rsid w:val="000F79B0"/>
    <w:rsid w:val="001673F4"/>
    <w:rsid w:val="00184CCA"/>
    <w:rsid w:val="001A5C5B"/>
    <w:rsid w:val="001D0BD1"/>
    <w:rsid w:val="001F7430"/>
    <w:rsid w:val="00214C98"/>
    <w:rsid w:val="00224D21"/>
    <w:rsid w:val="002314EA"/>
    <w:rsid w:val="002A5ABD"/>
    <w:rsid w:val="002C6943"/>
    <w:rsid w:val="00326E15"/>
    <w:rsid w:val="003929F5"/>
    <w:rsid w:val="00397292"/>
    <w:rsid w:val="00440074"/>
    <w:rsid w:val="00491091"/>
    <w:rsid w:val="00660C21"/>
    <w:rsid w:val="006872E8"/>
    <w:rsid w:val="0070357D"/>
    <w:rsid w:val="008C5026"/>
    <w:rsid w:val="008E727A"/>
    <w:rsid w:val="009602CC"/>
    <w:rsid w:val="0097402C"/>
    <w:rsid w:val="00A75643"/>
    <w:rsid w:val="00A772BD"/>
    <w:rsid w:val="00AB6CF8"/>
    <w:rsid w:val="00AD3709"/>
    <w:rsid w:val="00B00AF3"/>
    <w:rsid w:val="00B862E7"/>
    <w:rsid w:val="00BC2C63"/>
    <w:rsid w:val="00BE0F9D"/>
    <w:rsid w:val="00C0007C"/>
    <w:rsid w:val="00E52783"/>
    <w:rsid w:val="00E64956"/>
    <w:rsid w:val="00E7041F"/>
    <w:rsid w:val="00EC3BD2"/>
    <w:rsid w:val="00EC7D97"/>
    <w:rsid w:val="00F05E8E"/>
    <w:rsid w:val="00F8116F"/>
    <w:rsid w:val="00FB592D"/>
    <w:rsid w:val="195A5BBA"/>
    <w:rsid w:val="24F73C36"/>
    <w:rsid w:val="50496F37"/>
    <w:rsid w:val="5389D9D5"/>
    <w:rsid w:val="6EBB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14F1D"/>
  <w15:chartTrackingRefBased/>
  <w15:docId w15:val="{49B316DF-5192-44F9-AC25-116C8A6C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7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7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7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2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2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2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2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7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7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87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2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2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2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7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4CC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4CCA"/>
    <w:rPr>
      <w:color w:val="800080"/>
      <w:u w:val="single"/>
    </w:rPr>
  </w:style>
  <w:style w:type="paragraph" w:customStyle="1" w:styleId="msonormal0">
    <w:name w:val="msonormal"/>
    <w:basedOn w:val="Normal"/>
    <w:rsid w:val="00184C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05E8E"/>
    <w:pPr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9602CC"/>
    <w:pPr>
      <w:spacing w:after="100"/>
      <w:ind w:left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2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2</Words>
  <Characters>6801</Characters>
  <Application>Microsoft Office Word</Application>
  <DocSecurity>0</DocSecurity>
  <Lines>56</Lines>
  <Paragraphs>15</Paragraphs>
  <ScaleCrop>false</ScaleCrop>
  <Company/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4-05-14T16:52:00Z</dcterms:created>
  <dcterms:modified xsi:type="dcterms:W3CDTF">2024-05-14T16:52:00Z</dcterms:modified>
</cp:coreProperties>
</file>